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29AE6" w14:textId="3BD66DD4" w:rsidR="00B832FE" w:rsidRPr="00DD2ACB" w:rsidRDefault="007C318E" w:rsidP="00B832FE">
      <w:pPr>
        <w:pStyle w:val="Normalny1"/>
        <w:spacing w:line="276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</w:rPr>
      </w:pPr>
      <w:r w:rsidRPr="00DD2ACB">
        <w:rPr>
          <w:rFonts w:ascii="Times New Roman" w:eastAsia="Times New Roman" w:hAnsi="Times New Roman" w:cs="Times New Roman"/>
          <w:iCs/>
          <w:sz w:val="24"/>
          <w:szCs w:val="24"/>
        </w:rPr>
        <w:t>Table S</w:t>
      </w:r>
      <w:r w:rsidR="00DD2ACB" w:rsidRPr="00DD2ACB">
        <w:rPr>
          <w:rFonts w:ascii="Times New Roman" w:eastAsia="Times New Roman" w:hAnsi="Times New Roman" w:cs="Times New Roman"/>
          <w:iCs/>
          <w:sz w:val="24"/>
          <w:szCs w:val="24"/>
        </w:rPr>
        <w:t>1</w:t>
      </w:r>
      <w:r w:rsidR="000B38EC" w:rsidRPr="00DD2ACB">
        <w:rPr>
          <w:rFonts w:ascii="Times New Roman" w:eastAsia="Times New Roman" w:hAnsi="Times New Roman" w:cs="Times New Roman"/>
          <w:iCs/>
          <w:sz w:val="24"/>
          <w:szCs w:val="24"/>
        </w:rPr>
        <w:t>.</w:t>
      </w:r>
      <w:r w:rsidR="00B832FE" w:rsidRPr="00DD2ACB">
        <w:rPr>
          <w:rFonts w:ascii="Times New Roman" w:eastAsia="Times New Roman" w:hAnsi="Times New Roman" w:cs="Times New Roman"/>
          <w:iCs/>
          <w:sz w:val="24"/>
          <w:szCs w:val="24"/>
        </w:rPr>
        <w:t xml:space="preserve"> Patient’s readiness for telemedicine solutions. </w:t>
      </w: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34"/>
        <w:gridCol w:w="1134"/>
        <w:gridCol w:w="993"/>
        <w:gridCol w:w="700"/>
        <w:gridCol w:w="1092"/>
        <w:gridCol w:w="912"/>
        <w:gridCol w:w="1013"/>
        <w:gridCol w:w="923"/>
        <w:gridCol w:w="1070"/>
      </w:tblGrid>
      <w:tr w:rsidR="000B38EC" w:rsidRPr="000B38EC" w14:paraId="52329AEB" w14:textId="77777777" w:rsidTr="000B38EC">
        <w:trPr>
          <w:trHeight w:val="485"/>
        </w:trPr>
        <w:tc>
          <w:tcPr>
            <w:tcW w:w="123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AE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52329AE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202</w:t>
            </w:r>
          </w:p>
        </w:tc>
        <w:tc>
          <w:tcPr>
            <w:tcW w:w="7837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AE9" w14:textId="77777777" w:rsidR="00B832FE" w:rsidRPr="000B38EC" w:rsidRDefault="00B832FE" w:rsidP="00E727E9">
            <w:pPr>
              <w:pStyle w:val="Normalny1"/>
              <w:spacing w:before="240" w:after="0" w:line="276" w:lineRule="auto"/>
              <w:ind w:firstLine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TICIPATED TELEMEDICINE SERVICES</w:t>
            </w:r>
          </w:p>
          <w:p w14:paraId="52329AEA" w14:textId="0F6FD0CB" w:rsidR="00B832FE" w:rsidRPr="000B38EC" w:rsidRDefault="00B832FE" w:rsidP="00E727E9">
            <w:pPr>
              <w:pStyle w:val="Normalny1"/>
              <w:spacing w:before="240" w:after="0" w:line="276" w:lineRule="auto"/>
              <w:ind w:firstLine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mote contact with a cardiologist (No agreement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.Chi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)=6.1283 p=0.5</w:t>
            </w:r>
          </w:p>
        </w:tc>
      </w:tr>
      <w:tr w:rsidR="000B38EC" w:rsidRPr="000B38EC" w14:paraId="52329B10" w14:textId="77777777" w:rsidTr="000B38EC">
        <w:trPr>
          <w:trHeight w:val="1205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AEC" w14:textId="77777777" w:rsidR="00B832FE" w:rsidRPr="000B38EC" w:rsidRDefault="00B832FE" w:rsidP="00E727E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AED" w14:textId="77777777" w:rsidR="00B832FE" w:rsidRPr="000B38EC" w:rsidRDefault="00B832FE" w:rsidP="00E727E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tbl>
            <w:tblPr>
              <w:tblW w:w="103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38"/>
            </w:tblGrid>
            <w:tr w:rsidR="000B38EC" w:rsidRPr="000B38EC" w14:paraId="52329AF2" w14:textId="77777777" w:rsidTr="000B38EC">
              <w:trPr>
                <w:trHeight w:val="255"/>
              </w:trPr>
              <w:tc>
                <w:tcPr>
                  <w:tcW w:w="1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AEE" w14:textId="77777777" w:rsidR="00B832FE" w:rsidRPr="000B38EC" w:rsidRDefault="00B832FE" w:rsidP="00E727E9">
                  <w:pPr>
                    <w:pStyle w:val="Normalny1"/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  <w:tbl>
                  <w:tblPr>
                    <w:tblW w:w="1023" w:type="dxa"/>
                    <w:tblBorders>
                      <w:top w:val="nil"/>
                      <w:left w:val="nil"/>
                      <w:bottom w:val="nil"/>
                      <w:right w:val="nil"/>
                      <w:insideH w:val="nil"/>
                      <w:insideV w:val="nil"/>
                    </w:tblBorders>
                    <w:tblLayout w:type="fixed"/>
                    <w:tblLook w:val="0600" w:firstRow="0" w:lastRow="0" w:firstColumn="0" w:lastColumn="0" w:noHBand="1" w:noVBand="1"/>
                  </w:tblPr>
                  <w:tblGrid>
                    <w:gridCol w:w="1023"/>
                  </w:tblGrid>
                  <w:tr w:rsidR="000B38EC" w:rsidRPr="000B38EC" w14:paraId="52329AF0" w14:textId="77777777" w:rsidTr="000B38EC">
                    <w:trPr>
                      <w:trHeight w:val="240"/>
                    </w:trPr>
                    <w:tc>
                      <w:tcPr>
                        <w:tcW w:w="10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20" w:type="dxa"/>
                          <w:left w:w="20" w:type="dxa"/>
                          <w:bottom w:w="20" w:type="dxa"/>
                          <w:right w:w="20" w:type="dxa"/>
                        </w:tcMar>
                      </w:tcPr>
                      <w:p w14:paraId="52329AEF" w14:textId="77777777" w:rsidR="00B832FE" w:rsidRPr="000B38EC" w:rsidRDefault="000B38EC" w:rsidP="00E727E9">
                        <w:pPr>
                          <w:pStyle w:val="Normalny1"/>
                          <w:spacing w:before="240" w:after="24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</w:pPr>
                        <w:r w:rsidRPr="000B38EC"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  <w:t>I</w:t>
                        </w:r>
                        <w:r w:rsidR="00B832FE" w:rsidRPr="000B38EC"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  <w:t>ntercept</w:t>
                        </w:r>
                      </w:p>
                    </w:tc>
                  </w:tr>
                </w:tbl>
                <w:p w14:paraId="52329AF1" w14:textId="77777777" w:rsidR="00B832FE" w:rsidRPr="000B38EC" w:rsidRDefault="00B832FE" w:rsidP="00E727E9">
                  <w:pPr>
                    <w:pStyle w:val="Normalny1"/>
                    <w:spacing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14:paraId="52329AF3" w14:textId="77777777" w:rsidR="00B832FE" w:rsidRPr="000B38EC" w:rsidRDefault="00B832FE" w:rsidP="00E727E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AF4" w14:textId="77777777" w:rsidR="00B832FE" w:rsidRPr="000B38EC" w:rsidRDefault="00B832FE" w:rsidP="00E727E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tbl>
            <w:tblPr>
              <w:tblW w:w="760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760"/>
            </w:tblGrid>
            <w:tr w:rsidR="000B38EC" w:rsidRPr="000B38EC" w14:paraId="52329AF6" w14:textId="77777777" w:rsidTr="00E727E9">
              <w:trPr>
                <w:trHeight w:val="51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AF5" w14:textId="77777777" w:rsidR="00B832FE" w:rsidRPr="000B38EC" w:rsidRDefault="000B38EC" w:rsidP="00E727E9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x (</w:t>
                  </w: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male</w:t>
                  </w: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=1)</w:t>
                  </w:r>
                </w:p>
              </w:tc>
            </w:tr>
          </w:tbl>
          <w:p w14:paraId="52329AF7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AF8" w14:textId="77777777" w:rsidR="00B832FE" w:rsidRPr="000B38EC" w:rsidRDefault="00B832FE" w:rsidP="00E727E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tbl>
            <w:tblPr>
              <w:tblW w:w="70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709"/>
            </w:tblGrid>
            <w:tr w:rsidR="000B38EC" w:rsidRPr="000B38EC" w14:paraId="52329AFA" w14:textId="77777777" w:rsidTr="00E727E9">
              <w:trPr>
                <w:trHeight w:val="270"/>
              </w:trPr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AF9" w14:textId="77777777" w:rsidR="00B832FE" w:rsidRPr="000B38EC" w:rsidRDefault="000B38EC" w:rsidP="000B38EC">
                  <w:pPr>
                    <w:pStyle w:val="Normalny1"/>
                    <w:spacing w:before="240" w:after="0" w:line="276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 A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e</w:t>
                  </w:r>
                </w:p>
              </w:tc>
            </w:tr>
          </w:tbl>
          <w:p w14:paraId="52329AFB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AFC" w14:textId="77777777" w:rsidR="00B832FE" w:rsidRPr="000B38EC" w:rsidRDefault="00B832FE" w:rsidP="00E727E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tbl>
            <w:tblPr>
              <w:tblW w:w="1053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53"/>
            </w:tblGrid>
            <w:tr w:rsidR="000B38EC" w:rsidRPr="000B38EC" w14:paraId="52329AFE" w14:textId="77777777" w:rsidTr="000B38EC">
              <w:trPr>
                <w:trHeight w:val="750"/>
              </w:trPr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AFD" w14:textId="77777777" w:rsidR="00B832FE" w:rsidRPr="000B38EC" w:rsidRDefault="000B38EC" w:rsidP="00E727E9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ce of residence (city=1)</w:t>
                  </w:r>
                </w:p>
              </w:tc>
            </w:tr>
          </w:tbl>
          <w:p w14:paraId="52329AFF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00" w14:textId="77777777" w:rsidR="00B832FE" w:rsidRPr="000B38EC" w:rsidRDefault="00B832FE" w:rsidP="00E727E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tbl>
            <w:tblPr>
              <w:tblW w:w="684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684"/>
            </w:tblGrid>
            <w:tr w:rsidR="000B38EC" w:rsidRPr="000B38EC" w14:paraId="52329B02" w14:textId="77777777" w:rsidTr="00E727E9">
              <w:trPr>
                <w:trHeight w:val="990"/>
              </w:trPr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01" w14:textId="77777777" w:rsidR="00B832FE" w:rsidRPr="000B38EC" w:rsidRDefault="000B38EC" w:rsidP="000B38EC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ving with family</w:t>
                  </w: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</w:t>
                  </w: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Y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s=1)</w:t>
                  </w:r>
                </w:p>
              </w:tc>
            </w:tr>
          </w:tbl>
          <w:p w14:paraId="52329B03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04" w14:textId="77777777" w:rsidR="00B832FE" w:rsidRPr="000B38EC" w:rsidRDefault="00B832FE" w:rsidP="00E727E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tbl>
            <w:tblPr>
              <w:tblW w:w="886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886"/>
            </w:tblGrid>
            <w:tr w:rsidR="000B38EC" w:rsidRPr="000B38EC" w14:paraId="52329B06" w14:textId="77777777" w:rsidTr="000B38EC">
              <w:trPr>
                <w:trHeight w:val="750"/>
              </w:trPr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05" w14:textId="77777777" w:rsidR="00B832FE" w:rsidRPr="000B38EC" w:rsidRDefault="000B38EC" w:rsidP="000B38EC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ducation (</w:t>
                  </w: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imary</w:t>
                  </w: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=</w:t>
                  </w: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)</w:t>
                  </w:r>
                </w:p>
              </w:tc>
            </w:tr>
          </w:tbl>
          <w:p w14:paraId="52329B07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08" w14:textId="77777777" w:rsidR="00B832FE" w:rsidRPr="000B38EC" w:rsidRDefault="00B832FE" w:rsidP="00E727E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tbl>
            <w:tblPr>
              <w:tblW w:w="692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692"/>
            </w:tblGrid>
            <w:tr w:rsidR="000B38EC" w:rsidRPr="000B38EC" w14:paraId="52329B0A" w14:textId="77777777" w:rsidTr="00E727E9">
              <w:trPr>
                <w:trHeight w:val="750"/>
              </w:trPr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09" w14:textId="77777777" w:rsidR="00B832FE" w:rsidRPr="000B38EC" w:rsidRDefault="000B38EC" w:rsidP="00E727E9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nternet access (</w:t>
                  </w: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Y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s=1)</w:t>
                  </w:r>
                </w:p>
              </w:tc>
            </w:tr>
          </w:tbl>
          <w:p w14:paraId="52329B0B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0C" w14:textId="77777777" w:rsidR="00B832FE" w:rsidRPr="000B38EC" w:rsidRDefault="00B832FE" w:rsidP="00E727E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tbl>
            <w:tblPr>
              <w:tblW w:w="936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936"/>
            </w:tblGrid>
            <w:tr w:rsidR="000B38EC" w:rsidRPr="000B38EC" w14:paraId="52329B0E" w14:textId="77777777" w:rsidTr="000B38EC">
              <w:trPr>
                <w:trHeight w:val="750"/>
              </w:trPr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0D" w14:textId="77777777" w:rsidR="00B832FE" w:rsidRPr="000B38EC" w:rsidRDefault="000B38EC" w:rsidP="00E727E9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vious difficulties</w:t>
                  </w: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in contact with </w:t>
                  </w:r>
                  <w:proofErr w:type="gramStart"/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hysician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 (</w:t>
                  </w:r>
                  <w:proofErr w:type="gramEnd"/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Y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s=1)</w:t>
                  </w:r>
                </w:p>
              </w:tc>
            </w:tr>
          </w:tbl>
          <w:p w14:paraId="52329B0F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38EC" w:rsidRPr="000B38EC" w14:paraId="52329B1C" w14:textId="77777777" w:rsidTr="000B38EC">
        <w:trPr>
          <w:trHeight w:val="72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291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291"/>
            </w:tblGrid>
            <w:tr w:rsidR="000B38EC" w:rsidRPr="000B38EC" w14:paraId="52329B12" w14:textId="77777777" w:rsidTr="000B38EC">
              <w:trPr>
                <w:trHeight w:val="510"/>
              </w:trPr>
              <w:tc>
                <w:tcPr>
                  <w:tcW w:w="1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11" w14:textId="77777777" w:rsidR="00B832FE" w:rsidRPr="000B38EC" w:rsidRDefault="000B38EC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</w:t>
                  </w:r>
                  <w:r w:rsidR="00B832FE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gression coefficient</w:t>
                  </w:r>
                </w:p>
              </w:tc>
            </w:tr>
          </w:tbl>
          <w:p w14:paraId="52329B13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1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1.243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1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638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1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1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1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419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1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103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1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242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1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51</w:t>
            </w:r>
          </w:p>
        </w:tc>
      </w:tr>
      <w:tr w:rsidR="000B38EC" w:rsidRPr="000B38EC" w14:paraId="52329B28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1E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1D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B1F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356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285</w:t>
            </w:r>
          </w:p>
        </w:tc>
      </w:tr>
      <w:tr w:rsidR="000B38EC" w:rsidRPr="000B38EC" w14:paraId="52329B34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2A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29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95%CL</w:t>
                  </w:r>
                </w:p>
              </w:tc>
            </w:tr>
          </w:tbl>
          <w:p w14:paraId="52329B2B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2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80</w:t>
            </w:r>
          </w:p>
        </w:tc>
      </w:tr>
      <w:tr w:rsidR="000B38EC" w:rsidRPr="000B38EC" w14:paraId="52329B40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36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35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+95%CL</w:t>
                  </w:r>
                </w:p>
              </w:tc>
            </w:tr>
          </w:tbl>
          <w:p w14:paraId="52329B37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8.055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208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36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6.256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129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516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184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3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847</w:t>
            </w:r>
          </w:p>
        </w:tc>
      </w:tr>
      <w:tr w:rsidR="000B38EC" w:rsidRPr="000B38EC" w14:paraId="52329B43" w14:textId="77777777" w:rsidTr="000B38EC">
        <w:trPr>
          <w:trHeight w:val="485"/>
        </w:trPr>
        <w:tc>
          <w:tcPr>
            <w:tcW w:w="9071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41" w14:textId="77777777" w:rsidR="00B832FE" w:rsidRPr="000B38EC" w:rsidRDefault="00B832FE" w:rsidP="000B38EC">
            <w:pPr>
              <w:pStyle w:val="Normalny1"/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Telemonitoring of vital signs (blood pressure, temperature, bodyweight)</w:t>
            </w:r>
          </w:p>
          <w:p w14:paraId="52329B42" w14:textId="77777777" w:rsidR="00B832FE" w:rsidRPr="000B38EC" w:rsidRDefault="00B832FE" w:rsidP="000B38EC">
            <w:pPr>
              <w:pStyle w:val="Normalny1"/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o agreement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.Chi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)=17.521 p=0.01</w:t>
            </w:r>
          </w:p>
        </w:tc>
      </w:tr>
      <w:tr w:rsidR="000B38EC" w:rsidRPr="000B38EC" w14:paraId="52329B4D" w14:textId="77777777" w:rsidTr="000B38EC">
        <w:trPr>
          <w:trHeight w:val="680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4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4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1.542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4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591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4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4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4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345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4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278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4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4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280</w:t>
            </w:r>
          </w:p>
        </w:tc>
      </w:tr>
      <w:tr w:rsidR="000B38EC" w:rsidRPr="000B38EC" w14:paraId="52329B59" w14:textId="77777777" w:rsidTr="000B38EC">
        <w:trPr>
          <w:trHeight w:val="500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4F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4E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B50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107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596</w:t>
            </w:r>
          </w:p>
        </w:tc>
      </w:tr>
      <w:tr w:rsidR="000B38EC" w:rsidRPr="000B38EC" w14:paraId="52329B65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5B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5A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95%CL</w:t>
                  </w:r>
                </w:p>
              </w:tc>
            </w:tr>
          </w:tbl>
          <w:p w14:paraId="52329B5C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5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681</w:t>
            </w:r>
          </w:p>
        </w:tc>
      </w:tr>
      <w:tr w:rsidR="000B38EC" w:rsidRPr="000B38EC" w14:paraId="52329B71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67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66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+95%CL</w:t>
                  </w:r>
                </w:p>
              </w:tc>
            </w:tr>
          </w:tbl>
          <w:p w14:paraId="52329B68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4.751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211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5.502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001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241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6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459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7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7.690</w:t>
            </w:r>
          </w:p>
        </w:tc>
      </w:tr>
      <w:tr w:rsidR="000B38EC" w:rsidRPr="000B38EC" w14:paraId="52329B73" w14:textId="77777777" w:rsidTr="000B38EC">
        <w:trPr>
          <w:trHeight w:val="485"/>
        </w:trPr>
        <w:tc>
          <w:tcPr>
            <w:tcW w:w="9071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7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ssuing e-prescriptions (No agreement). Chi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=14.679 p=0.04</w:t>
            </w:r>
          </w:p>
        </w:tc>
      </w:tr>
      <w:tr w:rsidR="000B38EC" w:rsidRPr="000B38EC" w14:paraId="52329B80" w14:textId="77777777" w:rsidTr="000B38EC">
        <w:trPr>
          <w:trHeight w:val="72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300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300"/>
            </w:tblGrid>
            <w:tr w:rsidR="000B38EC" w:rsidRPr="000B38EC" w14:paraId="52329B76" w14:textId="77777777" w:rsidTr="000B38EC">
              <w:trPr>
                <w:trHeight w:val="510"/>
              </w:trPr>
              <w:tc>
                <w:tcPr>
                  <w:tcW w:w="1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74" w14:textId="77777777" w:rsidR="000B38EC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Regression </w:t>
                  </w:r>
                </w:p>
                <w:p w14:paraId="52329B75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oefficient</w:t>
                  </w:r>
                </w:p>
              </w:tc>
            </w:tr>
          </w:tbl>
          <w:p w14:paraId="52329B77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7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4.780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7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7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7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7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7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7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7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396</w:t>
            </w:r>
          </w:p>
        </w:tc>
      </w:tr>
      <w:tr w:rsidR="000B38EC" w:rsidRPr="000B38EC" w14:paraId="52329B8C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82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81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B83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8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8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189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8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8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411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8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703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8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8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432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8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486</w:t>
            </w:r>
          </w:p>
        </w:tc>
      </w:tr>
      <w:tr w:rsidR="000B38EC" w:rsidRPr="000B38EC" w14:paraId="52329B98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8E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8D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lastRenderedPageBreak/>
                    <w:t>-95%CL</w:t>
                  </w:r>
                </w:p>
              </w:tc>
            </w:tr>
          </w:tbl>
          <w:p w14:paraId="52329B8F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22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45</w:t>
            </w:r>
          </w:p>
        </w:tc>
      </w:tr>
      <w:tr w:rsidR="000B38EC" w:rsidRPr="000B38EC" w14:paraId="52329BA4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9A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99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+95%C</w:t>
                  </w:r>
                  <w:r w:rsidR="000B38EC"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</w:t>
                  </w:r>
                </w:p>
              </w:tc>
            </w:tr>
          </w:tbl>
          <w:p w14:paraId="52329B9B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535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28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9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5.796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990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519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5.786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964</w:t>
            </w:r>
          </w:p>
        </w:tc>
      </w:tr>
      <w:tr w:rsidR="000B38EC" w:rsidRPr="000B38EC" w14:paraId="52329BA6" w14:textId="77777777" w:rsidTr="000B38EC">
        <w:trPr>
          <w:trHeight w:val="485"/>
        </w:trPr>
        <w:tc>
          <w:tcPr>
            <w:tcW w:w="9071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 xml:space="preserve">Alarming health status deterioration </w:t>
            </w: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o agreement). Chi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=16.618 p=0.02</w:t>
            </w:r>
          </w:p>
        </w:tc>
      </w:tr>
      <w:tr w:rsidR="000B38EC" w:rsidRPr="000B38EC" w14:paraId="52329BB2" w14:textId="77777777" w:rsidTr="000B38EC">
        <w:trPr>
          <w:trHeight w:val="72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A8" w14:textId="77777777" w:rsidTr="000B38EC">
              <w:trPr>
                <w:trHeight w:val="51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A7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gression coefficient</w:t>
                  </w:r>
                </w:p>
              </w:tc>
            </w:tr>
          </w:tbl>
          <w:p w14:paraId="52329BA9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1.128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666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458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A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B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B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0B38EC" w:rsidRPr="000B38EC" w14:paraId="52329BBE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B4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B3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BB5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B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B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B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B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405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B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B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90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B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588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B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649</w:t>
            </w:r>
          </w:p>
        </w:tc>
      </w:tr>
      <w:tr w:rsidR="000B38EC" w:rsidRPr="000B38EC" w14:paraId="52329BCA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00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08"/>
            </w:tblGrid>
            <w:tr w:rsidR="000B38EC" w:rsidRPr="000B38EC" w14:paraId="52329BC0" w14:textId="77777777" w:rsidTr="000B38EC">
              <w:trPr>
                <w:trHeight w:val="270"/>
              </w:trPr>
              <w:tc>
                <w:tcPr>
                  <w:tcW w:w="1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BF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95%CL</w:t>
                  </w:r>
                </w:p>
              </w:tc>
            </w:tr>
          </w:tbl>
          <w:p w14:paraId="52329BC1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C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C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C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C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C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C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C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101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C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48</w:t>
            </w:r>
          </w:p>
        </w:tc>
      </w:tr>
      <w:tr w:rsidR="000B38EC" w:rsidRPr="000B38EC" w14:paraId="52329BD6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00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08"/>
            </w:tblGrid>
            <w:tr w:rsidR="000B38EC" w:rsidRPr="000B38EC" w14:paraId="52329BCC" w14:textId="77777777" w:rsidTr="000B38EC">
              <w:trPr>
                <w:trHeight w:val="270"/>
              </w:trPr>
              <w:tc>
                <w:tcPr>
                  <w:tcW w:w="1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CB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+95%CL</w:t>
                  </w:r>
                </w:p>
              </w:tc>
            </w:tr>
          </w:tbl>
          <w:p w14:paraId="52329BCD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C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4.871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C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29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5.682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607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674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6.080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210</w:t>
            </w:r>
          </w:p>
        </w:tc>
      </w:tr>
      <w:tr w:rsidR="000B38EC" w:rsidRPr="000B38EC" w14:paraId="52329BD8" w14:textId="77777777" w:rsidTr="000B38EC">
        <w:trPr>
          <w:trHeight w:val="485"/>
        </w:trPr>
        <w:tc>
          <w:tcPr>
            <w:tcW w:w="9071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 xml:space="preserve">Scheduling and managing of medical visits </w:t>
            </w: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o agreement). Chi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=13.305 p=0.06</w:t>
            </w:r>
          </w:p>
        </w:tc>
      </w:tr>
      <w:tr w:rsidR="000B38EC" w:rsidRPr="000B38EC" w14:paraId="52329BE4" w14:textId="77777777" w:rsidTr="000B38EC">
        <w:trPr>
          <w:trHeight w:val="72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DA" w14:textId="77777777" w:rsidTr="000B38EC">
              <w:trPr>
                <w:trHeight w:val="51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D9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gression coefficient</w:t>
                  </w:r>
                </w:p>
              </w:tc>
            </w:tr>
          </w:tbl>
          <w:p w14:paraId="52329BDB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1.908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349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D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482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18</w:t>
            </w:r>
          </w:p>
        </w:tc>
      </w:tr>
      <w:tr w:rsidR="000B38EC" w:rsidRPr="000B38EC" w14:paraId="52329BF0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BE6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E5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BE7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448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352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483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E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82</w:t>
            </w:r>
          </w:p>
        </w:tc>
      </w:tr>
      <w:tr w:rsidR="000B38EC" w:rsidRPr="000B38EC" w14:paraId="52329BFC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00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08"/>
            </w:tblGrid>
            <w:tr w:rsidR="000B38EC" w:rsidRPr="000B38EC" w14:paraId="52329BF2" w14:textId="77777777" w:rsidTr="000B38EC">
              <w:trPr>
                <w:trHeight w:val="270"/>
              </w:trPr>
              <w:tc>
                <w:tcPr>
                  <w:tcW w:w="1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F1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95%CL</w:t>
                  </w:r>
                </w:p>
              </w:tc>
            </w:tr>
          </w:tbl>
          <w:p w14:paraId="52329BF3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F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F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F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F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F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F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F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93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BF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19</w:t>
            </w:r>
          </w:p>
        </w:tc>
      </w:tr>
      <w:tr w:rsidR="000B38EC" w:rsidRPr="000B38EC" w14:paraId="52329C08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00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08"/>
            </w:tblGrid>
            <w:tr w:rsidR="000B38EC" w:rsidRPr="000B38EC" w14:paraId="52329BFE" w14:textId="77777777" w:rsidTr="000B38EC">
              <w:trPr>
                <w:trHeight w:val="270"/>
              </w:trPr>
              <w:tc>
                <w:tcPr>
                  <w:tcW w:w="1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BFD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+95%CL</w:t>
                  </w:r>
                </w:p>
              </w:tc>
            </w:tr>
          </w:tbl>
          <w:p w14:paraId="52329BFF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086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388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5.639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494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037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5.640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856</w:t>
            </w:r>
          </w:p>
        </w:tc>
      </w:tr>
      <w:tr w:rsidR="000B38EC" w:rsidRPr="000B38EC" w14:paraId="52329C0A" w14:textId="77777777" w:rsidTr="000B38EC">
        <w:trPr>
          <w:trHeight w:val="485"/>
        </w:trPr>
        <w:tc>
          <w:tcPr>
            <w:tcW w:w="9071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 xml:space="preserve">Medication reminder </w:t>
            </w: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 w:rsidR="000B38EC"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reement</w:t>
            </w: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. Chi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=18.131 p=0.01</w:t>
            </w:r>
          </w:p>
        </w:tc>
      </w:tr>
      <w:tr w:rsidR="000B38EC" w:rsidRPr="000B38EC" w14:paraId="52329C16" w14:textId="77777777" w:rsidTr="000B38EC">
        <w:trPr>
          <w:trHeight w:val="72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00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08"/>
            </w:tblGrid>
            <w:tr w:rsidR="000B38EC" w:rsidRPr="000B38EC" w14:paraId="52329C0C" w14:textId="77777777" w:rsidTr="000B38EC">
              <w:trPr>
                <w:trHeight w:val="510"/>
              </w:trPr>
              <w:tc>
                <w:tcPr>
                  <w:tcW w:w="1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0B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gression coefficient</w:t>
                  </w:r>
                </w:p>
              </w:tc>
            </w:tr>
          </w:tbl>
          <w:p w14:paraId="52329C0D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370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0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983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384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224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305</w:t>
            </w:r>
          </w:p>
        </w:tc>
      </w:tr>
      <w:tr w:rsidR="000B38EC" w:rsidRPr="000B38EC" w14:paraId="52329C22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18" w14:textId="77777777" w:rsidTr="000B38EC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17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C19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750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23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E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622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1F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20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21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37</w:t>
            </w:r>
          </w:p>
        </w:tc>
      </w:tr>
      <w:tr w:rsidR="000B38EC" w:rsidRPr="000B38EC" w14:paraId="52329C2E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00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08"/>
            </w:tblGrid>
            <w:tr w:rsidR="000B38EC" w:rsidRPr="000B38EC" w14:paraId="52329C24" w14:textId="77777777" w:rsidTr="000B38EC">
              <w:trPr>
                <w:trHeight w:val="270"/>
              </w:trPr>
              <w:tc>
                <w:tcPr>
                  <w:tcW w:w="1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23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95%CL</w:t>
                  </w:r>
                </w:p>
              </w:tc>
            </w:tr>
          </w:tbl>
          <w:p w14:paraId="52329C25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2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2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2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2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2A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2B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2C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2D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407</w:t>
            </w:r>
          </w:p>
        </w:tc>
      </w:tr>
      <w:tr w:rsidR="000B38EC" w:rsidRPr="000B38EC" w14:paraId="52329C3A" w14:textId="77777777" w:rsidTr="000B38EC">
        <w:trPr>
          <w:trHeight w:val="485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7103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7103"/>
            </w:tblGrid>
            <w:tr w:rsidR="000B38EC" w:rsidRPr="000B38EC" w14:paraId="52329C30" w14:textId="77777777" w:rsidTr="000B38EC">
              <w:trPr>
                <w:trHeight w:val="270"/>
              </w:trPr>
              <w:tc>
                <w:tcPr>
                  <w:tcW w:w="7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2F" w14:textId="77777777" w:rsidR="00B832FE" w:rsidRPr="000B38EC" w:rsidRDefault="00B832FE" w:rsidP="00E727E9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+95%CL</w:t>
                  </w:r>
                </w:p>
              </w:tc>
            </w:tr>
          </w:tbl>
          <w:p w14:paraId="52329C31" w14:textId="77777777" w:rsidR="00B832FE" w:rsidRPr="000B38EC" w:rsidRDefault="00B832FE" w:rsidP="00E727E9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32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8.446</w:t>
            </w:r>
          </w:p>
        </w:tc>
        <w:tc>
          <w:tcPr>
            <w:tcW w:w="99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33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342</w:t>
            </w:r>
          </w:p>
        </w:tc>
        <w:tc>
          <w:tcPr>
            <w:tcW w:w="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34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48</w:t>
            </w:r>
          </w:p>
        </w:tc>
        <w:tc>
          <w:tcPr>
            <w:tcW w:w="10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35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9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36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563</w:t>
            </w:r>
          </w:p>
        </w:tc>
        <w:tc>
          <w:tcPr>
            <w:tcW w:w="101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37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38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716</w:t>
            </w:r>
          </w:p>
        </w:tc>
        <w:tc>
          <w:tcPr>
            <w:tcW w:w="1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39" w14:textId="77777777" w:rsidR="00B832FE" w:rsidRPr="000B38EC" w:rsidRDefault="00B832FE" w:rsidP="00E727E9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336</w:t>
            </w:r>
          </w:p>
        </w:tc>
      </w:tr>
    </w:tbl>
    <w:p w14:paraId="52329C3B" w14:textId="77777777" w:rsidR="00F13E40" w:rsidRPr="000B38EC" w:rsidRDefault="00000000"/>
    <w:p w14:paraId="52329C3C" w14:textId="77777777" w:rsidR="000B38EC" w:rsidRDefault="000B38E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2329C3E" w14:textId="30AA2BA7" w:rsidR="001609C0" w:rsidRPr="00DD2ACB" w:rsidRDefault="007C318E">
      <w:pPr>
        <w:rPr>
          <w:rFonts w:ascii="Times New Roman" w:eastAsia="Times New Roman" w:hAnsi="Times New Roman" w:cs="Times New Roman"/>
          <w:sz w:val="24"/>
          <w:szCs w:val="24"/>
        </w:rPr>
      </w:pPr>
      <w:r w:rsidRPr="00DD2AC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D2ACB" w:rsidRPr="00DD2ACB">
        <w:rPr>
          <w:rFonts w:ascii="Times New Roman" w:hAnsi="Times New Roman" w:cs="Times New Roman"/>
          <w:sz w:val="24"/>
          <w:szCs w:val="24"/>
        </w:rPr>
        <w:t>2</w:t>
      </w:r>
      <w:r w:rsidR="000B38EC" w:rsidRPr="00DD2ACB">
        <w:rPr>
          <w:rFonts w:ascii="Times New Roman" w:hAnsi="Times New Roman" w:cs="Times New Roman"/>
          <w:sz w:val="24"/>
          <w:szCs w:val="24"/>
        </w:rPr>
        <w:t xml:space="preserve">. </w:t>
      </w:r>
      <w:r w:rsidR="000B38EC" w:rsidRPr="00DD2ACB">
        <w:rPr>
          <w:rFonts w:ascii="Times New Roman" w:eastAsia="Times New Roman" w:hAnsi="Times New Roman" w:cs="Times New Roman"/>
          <w:sz w:val="24"/>
          <w:szCs w:val="24"/>
        </w:rPr>
        <w:t xml:space="preserve">Patient's preferred tools for communication with </w:t>
      </w:r>
      <w:r w:rsidR="00DD2ACB" w:rsidRPr="00DD2ACB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0B38EC" w:rsidRPr="00DD2ACB">
        <w:rPr>
          <w:rFonts w:ascii="Times New Roman" w:eastAsia="Times New Roman" w:hAnsi="Times New Roman" w:cs="Times New Roman"/>
          <w:sz w:val="24"/>
          <w:szCs w:val="24"/>
        </w:rPr>
        <w:t>medical doctor.</w:t>
      </w: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93"/>
        <w:gridCol w:w="923"/>
        <w:gridCol w:w="970"/>
        <w:gridCol w:w="904"/>
        <w:gridCol w:w="1045"/>
        <w:gridCol w:w="1272"/>
        <w:gridCol w:w="969"/>
        <w:gridCol w:w="872"/>
        <w:gridCol w:w="1023"/>
      </w:tblGrid>
      <w:tr w:rsidR="000B38EC" w:rsidRPr="000B38EC" w14:paraId="52329C42" w14:textId="77777777" w:rsidTr="000B38EC">
        <w:trPr>
          <w:trHeight w:val="485"/>
        </w:trPr>
        <w:tc>
          <w:tcPr>
            <w:tcW w:w="1093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3F" w14:textId="77777777" w:rsidR="000B38EC" w:rsidRPr="000B38EC" w:rsidRDefault="000B38EC" w:rsidP="008C47CA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52329C40" w14:textId="77777777" w:rsidR="000B38EC" w:rsidRPr="000B38EC" w:rsidRDefault="000B38EC" w:rsidP="008C47CA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202</w:t>
            </w:r>
          </w:p>
        </w:tc>
        <w:tc>
          <w:tcPr>
            <w:tcW w:w="797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41" w14:textId="77777777" w:rsidR="000B38EC" w:rsidRPr="000B38EC" w:rsidRDefault="000B38EC" w:rsidP="008C47CA">
            <w:pPr>
              <w:pStyle w:val="Normalny1"/>
              <w:spacing w:before="240" w:after="0" w:line="276" w:lineRule="auto"/>
              <w:ind w:firstLine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ace-to-face contact with medical doctor (Agreement). Chi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=19.155 p=0.007</w:t>
            </w:r>
          </w:p>
        </w:tc>
      </w:tr>
      <w:tr w:rsidR="000B38EC" w:rsidRPr="000B38EC" w14:paraId="52329C5E" w14:textId="77777777" w:rsidTr="000B38EC">
        <w:trPr>
          <w:trHeight w:val="1445"/>
        </w:trPr>
        <w:tc>
          <w:tcPr>
            <w:tcW w:w="10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43" w14:textId="77777777" w:rsidR="000B38EC" w:rsidRPr="000B38EC" w:rsidRDefault="000B38EC" w:rsidP="000B38E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03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38"/>
            </w:tblGrid>
            <w:tr w:rsidR="000B38EC" w:rsidRPr="000B38EC" w14:paraId="52329C47" w14:textId="77777777" w:rsidTr="008C47CA">
              <w:trPr>
                <w:trHeight w:val="255"/>
              </w:trPr>
              <w:tc>
                <w:tcPr>
                  <w:tcW w:w="1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tbl>
                  <w:tblPr>
                    <w:tblW w:w="1023" w:type="dxa"/>
                    <w:tblBorders>
                      <w:top w:val="nil"/>
                      <w:left w:val="nil"/>
                      <w:bottom w:val="nil"/>
                      <w:right w:val="nil"/>
                      <w:insideH w:val="nil"/>
                      <w:insideV w:val="nil"/>
                    </w:tblBorders>
                    <w:tblLayout w:type="fixed"/>
                    <w:tblLook w:val="0600" w:firstRow="0" w:lastRow="0" w:firstColumn="0" w:lastColumn="0" w:noHBand="1" w:noVBand="1"/>
                  </w:tblPr>
                  <w:tblGrid>
                    <w:gridCol w:w="1023"/>
                  </w:tblGrid>
                  <w:tr w:rsidR="000B38EC" w:rsidRPr="000B38EC" w14:paraId="52329C45" w14:textId="77777777" w:rsidTr="008C47CA">
                    <w:trPr>
                      <w:trHeight w:val="240"/>
                    </w:trPr>
                    <w:tc>
                      <w:tcPr>
                        <w:tcW w:w="10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20" w:type="dxa"/>
                          <w:left w:w="20" w:type="dxa"/>
                          <w:bottom w:w="20" w:type="dxa"/>
                          <w:right w:w="20" w:type="dxa"/>
                        </w:tcMar>
                      </w:tcPr>
                      <w:p w14:paraId="52329C44" w14:textId="77777777" w:rsidR="000B38EC" w:rsidRPr="000B38EC" w:rsidRDefault="000B38EC" w:rsidP="000B38EC">
                        <w:pPr>
                          <w:pStyle w:val="Normalny1"/>
                          <w:spacing w:before="240" w:after="240" w:line="276" w:lineRule="auto"/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</w:pPr>
                        <w:r w:rsidRPr="000B38EC"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  <w:t>Intercept</w:t>
                        </w:r>
                      </w:p>
                    </w:tc>
                  </w:tr>
                </w:tbl>
                <w:p w14:paraId="52329C46" w14:textId="77777777" w:rsidR="000B38EC" w:rsidRPr="000B38EC" w:rsidRDefault="000B38EC" w:rsidP="000B38EC">
                  <w:pPr>
                    <w:pStyle w:val="Normalny1"/>
                    <w:spacing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14:paraId="52329C48" w14:textId="77777777" w:rsidR="000B38EC" w:rsidRPr="000B38EC" w:rsidRDefault="000B38EC" w:rsidP="000B38E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760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760"/>
            </w:tblGrid>
            <w:tr w:rsidR="000B38EC" w:rsidRPr="000B38EC" w14:paraId="52329C4A" w14:textId="77777777" w:rsidTr="008C47CA">
              <w:trPr>
                <w:trHeight w:val="51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49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ex (Female =1)</w:t>
                  </w:r>
                </w:p>
              </w:tc>
            </w:tr>
          </w:tbl>
          <w:p w14:paraId="52329C4B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716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716"/>
            </w:tblGrid>
            <w:tr w:rsidR="000B38EC" w:rsidRPr="000B38EC" w14:paraId="52329C4D" w14:textId="77777777" w:rsidTr="000B38EC">
              <w:trPr>
                <w:trHeight w:val="270"/>
              </w:trPr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4C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 Age</w:t>
                  </w:r>
                </w:p>
              </w:tc>
            </w:tr>
          </w:tbl>
          <w:p w14:paraId="52329C4E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053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53"/>
            </w:tblGrid>
            <w:tr w:rsidR="000B38EC" w:rsidRPr="000B38EC" w14:paraId="52329C50" w14:textId="77777777" w:rsidTr="008C47CA">
              <w:trPr>
                <w:trHeight w:val="750"/>
              </w:trPr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4F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lace of residence (city=1)</w:t>
                  </w:r>
                </w:p>
              </w:tc>
            </w:tr>
          </w:tbl>
          <w:p w14:paraId="52329C51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76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76"/>
            </w:tblGrid>
            <w:tr w:rsidR="000B38EC" w:rsidRPr="000B38EC" w14:paraId="52329C53" w14:textId="77777777" w:rsidTr="000B38EC">
              <w:trPr>
                <w:trHeight w:val="990"/>
              </w:trPr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52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iving with family (Yes=1)</w:t>
                  </w:r>
                </w:p>
              </w:tc>
            </w:tr>
          </w:tbl>
          <w:p w14:paraId="52329C54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886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886"/>
            </w:tblGrid>
            <w:tr w:rsidR="000B38EC" w:rsidRPr="000B38EC" w14:paraId="52329C56" w14:textId="77777777" w:rsidTr="008C47CA">
              <w:trPr>
                <w:trHeight w:val="750"/>
              </w:trPr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55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ducation (Primary = 1)</w:t>
                  </w:r>
                </w:p>
              </w:tc>
            </w:tr>
          </w:tbl>
          <w:p w14:paraId="52329C57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692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692"/>
            </w:tblGrid>
            <w:tr w:rsidR="000B38EC" w:rsidRPr="000B38EC" w14:paraId="52329C59" w14:textId="77777777" w:rsidTr="008C47CA">
              <w:trPr>
                <w:trHeight w:val="750"/>
              </w:trPr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58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ternet access (Yes=1)</w:t>
                  </w:r>
                </w:p>
              </w:tc>
            </w:tr>
          </w:tbl>
          <w:p w14:paraId="52329C5A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936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936"/>
            </w:tblGrid>
            <w:tr w:rsidR="000B38EC" w:rsidRPr="000B38EC" w14:paraId="52329C5C" w14:textId="77777777" w:rsidTr="008C47CA">
              <w:trPr>
                <w:trHeight w:val="750"/>
              </w:trPr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5B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Previous difficulties in contact with </w:t>
                  </w:r>
                  <w:proofErr w:type="gramStart"/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hysician  (</w:t>
                  </w:r>
                  <w:proofErr w:type="gramEnd"/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Yes=1)</w:t>
                  </w:r>
                </w:p>
              </w:tc>
            </w:tr>
          </w:tbl>
          <w:p w14:paraId="52329C5D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38EC" w:rsidRPr="000B38EC" w14:paraId="52329C68" w14:textId="77777777" w:rsidTr="000B38EC">
        <w:trPr>
          <w:trHeight w:val="72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5F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9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0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3.362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1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9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2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3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439</w:t>
            </w:r>
          </w:p>
        </w:tc>
        <w:tc>
          <w:tcPr>
            <w:tcW w:w="12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4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520</w:t>
            </w:r>
          </w:p>
        </w:tc>
        <w:tc>
          <w:tcPr>
            <w:tcW w:w="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5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110</w:t>
            </w:r>
          </w:p>
        </w:tc>
        <w:tc>
          <w:tcPr>
            <w:tcW w:w="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6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7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477</w:t>
            </w:r>
          </w:p>
        </w:tc>
      </w:tr>
      <w:tr w:rsidR="000B38EC" w:rsidRPr="000B38EC" w14:paraId="52329C74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6A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69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C6B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C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D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199</w:t>
            </w:r>
          </w:p>
        </w:tc>
        <w:tc>
          <w:tcPr>
            <w:tcW w:w="9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E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57</w:t>
            </w:r>
          </w:p>
        </w:tc>
        <w:tc>
          <w:tcPr>
            <w:tcW w:w="1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6F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12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0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1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2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1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3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21</w:t>
            </w:r>
          </w:p>
        </w:tc>
      </w:tr>
      <w:tr w:rsidR="000B38EC" w:rsidRPr="000B38EC" w14:paraId="52329C80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76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75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95%CL</w:t>
                  </w:r>
                </w:p>
              </w:tc>
            </w:tr>
          </w:tbl>
          <w:p w14:paraId="52329C77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8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9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9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A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21</w:t>
            </w:r>
          </w:p>
        </w:tc>
        <w:tc>
          <w:tcPr>
            <w:tcW w:w="1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B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12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C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D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E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1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7F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98</w:t>
            </w:r>
          </w:p>
        </w:tc>
      </w:tr>
      <w:tr w:rsidR="000B38EC" w:rsidRPr="000B38EC" w14:paraId="52329C8C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82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81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+95%CL</w:t>
                  </w:r>
                </w:p>
              </w:tc>
            </w:tr>
          </w:tbl>
          <w:p w14:paraId="52329C83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84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60</w:t>
            </w:r>
          </w:p>
        </w:tc>
        <w:tc>
          <w:tcPr>
            <w:tcW w:w="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85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609</w:t>
            </w:r>
          </w:p>
        </w:tc>
        <w:tc>
          <w:tcPr>
            <w:tcW w:w="9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86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94</w:t>
            </w:r>
          </w:p>
        </w:tc>
        <w:tc>
          <w:tcPr>
            <w:tcW w:w="1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87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839</w:t>
            </w:r>
          </w:p>
        </w:tc>
        <w:tc>
          <w:tcPr>
            <w:tcW w:w="12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88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581</w:t>
            </w:r>
          </w:p>
        </w:tc>
        <w:tc>
          <w:tcPr>
            <w:tcW w:w="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89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427</w:t>
            </w:r>
          </w:p>
        </w:tc>
        <w:tc>
          <w:tcPr>
            <w:tcW w:w="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8A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511</w:t>
            </w:r>
          </w:p>
        </w:tc>
        <w:tc>
          <w:tcPr>
            <w:tcW w:w="1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8B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295</w:t>
            </w:r>
          </w:p>
        </w:tc>
      </w:tr>
      <w:tr w:rsidR="000B38EC" w:rsidRPr="000B38EC" w14:paraId="52329C8F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8D" w14:textId="77777777" w:rsidR="000B38EC" w:rsidRPr="000B38EC" w:rsidRDefault="000B38EC" w:rsidP="008C47CA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978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8E" w14:textId="77777777" w:rsidR="000B38EC" w:rsidRPr="000B38EC" w:rsidRDefault="000B38EC" w:rsidP="008C47CA">
            <w:pPr>
              <w:pStyle w:val="Normalny1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ne phone (No agreement). Chi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=24.260 p=0.001</w:t>
            </w:r>
          </w:p>
        </w:tc>
      </w:tr>
      <w:tr w:rsidR="000B38EC" w:rsidRPr="000B38EC" w14:paraId="52329C99" w14:textId="77777777" w:rsidTr="000B38EC">
        <w:trPr>
          <w:trHeight w:val="680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0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1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2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3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4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5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6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7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8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46</w:t>
            </w:r>
          </w:p>
        </w:tc>
      </w:tr>
      <w:tr w:rsidR="000B38EC" w:rsidRPr="000B38EC" w14:paraId="52329CA5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9B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9A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C9C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D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573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E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F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0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247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1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472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2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254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3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589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4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908</w:t>
            </w:r>
          </w:p>
        </w:tc>
      </w:tr>
      <w:tr w:rsidR="000B38EC" w:rsidRPr="000B38EC" w14:paraId="52329CB1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A7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A6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95%CL</w:t>
                  </w:r>
                </w:p>
              </w:tc>
            </w:tr>
          </w:tbl>
          <w:p w14:paraId="52329CA8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9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A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B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C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D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E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AF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0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37</w:t>
            </w:r>
          </w:p>
        </w:tc>
      </w:tr>
      <w:tr w:rsidR="000B38EC" w:rsidRPr="000B38EC" w14:paraId="52329CBD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B3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B2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+95%CL</w:t>
                  </w:r>
                </w:p>
              </w:tc>
            </w:tr>
          </w:tbl>
          <w:p w14:paraId="52329CB4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5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1.095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6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823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7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8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911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9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215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A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851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B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474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C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509</w:t>
            </w:r>
          </w:p>
        </w:tc>
      </w:tr>
      <w:tr w:rsidR="000B38EC" w:rsidRPr="000B38EC" w14:paraId="52329CC0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E" w14:textId="77777777" w:rsidR="000B38EC" w:rsidRPr="000B38EC" w:rsidRDefault="000B38EC" w:rsidP="008C47CA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978" w:type="dxa"/>
            <w:gridSpan w:val="8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BF" w14:textId="77777777" w:rsidR="000B38EC" w:rsidRPr="000B38EC" w:rsidRDefault="000B38EC" w:rsidP="008C47CA">
            <w:pPr>
              <w:pStyle w:val="Normalny1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bile phone (No agreement). Chi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=15.037 p=0.03</w:t>
            </w:r>
          </w:p>
        </w:tc>
      </w:tr>
      <w:tr w:rsidR="000B38EC" w:rsidRPr="000B38EC" w14:paraId="52329CCA" w14:textId="77777777" w:rsidTr="000B38EC">
        <w:trPr>
          <w:trHeight w:val="72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1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2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4.279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3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370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4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5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6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667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7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8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9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814</w:t>
            </w:r>
          </w:p>
        </w:tc>
      </w:tr>
      <w:tr w:rsidR="000B38EC" w:rsidRPr="000B38EC" w14:paraId="52329CD6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CC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CB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CCD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E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CF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0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23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1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308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2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3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133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4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996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5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256</w:t>
            </w:r>
          </w:p>
        </w:tc>
      </w:tr>
      <w:tr w:rsidR="000B38EC" w:rsidRPr="000B38EC" w14:paraId="52329CE2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D8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D7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95%CL</w:t>
                  </w:r>
                </w:p>
              </w:tc>
            </w:tr>
          </w:tbl>
          <w:p w14:paraId="52329CD9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A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B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C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D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E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DF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0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1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58</w:t>
            </w:r>
          </w:p>
        </w:tc>
      </w:tr>
      <w:tr w:rsidR="000B38EC" w:rsidRPr="000B38EC" w14:paraId="52329CEE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E4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E3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+95%CL</w:t>
                  </w:r>
                </w:p>
              </w:tc>
            </w:tr>
          </w:tbl>
          <w:p w14:paraId="52329CE5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6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7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531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8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58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9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638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A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467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B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858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C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5.114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D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4.814</w:t>
            </w:r>
          </w:p>
        </w:tc>
      </w:tr>
      <w:tr w:rsidR="000B38EC" w:rsidRPr="000B38EC" w14:paraId="52329CF1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EF" w14:textId="77777777" w:rsidR="000B38EC" w:rsidRPr="000B38EC" w:rsidRDefault="000B38EC" w:rsidP="008C47CA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7978" w:type="dxa"/>
            <w:gridSpan w:val="8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0" w14:textId="77777777" w:rsidR="000B38EC" w:rsidRPr="000B38EC" w:rsidRDefault="000B38EC" w:rsidP="008C47CA">
            <w:pPr>
              <w:pStyle w:val="Normalny1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-mail contact (Yes, patient agree). Chi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=62.793 p&lt;0.000001</w:t>
            </w:r>
          </w:p>
        </w:tc>
      </w:tr>
      <w:tr w:rsidR="000B38EC" w:rsidRPr="000B38EC" w14:paraId="52329CFB" w14:textId="77777777" w:rsidTr="000B38EC">
        <w:trPr>
          <w:trHeight w:val="72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2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3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338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4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249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5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6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1.320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7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8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9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1.939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A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0B38EC" w:rsidRPr="000B38EC" w14:paraId="52329D07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CFD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CFC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CFE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FF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8.149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0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3.487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1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2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3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151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4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352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5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6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B38EC" w:rsidRPr="000B38EC" w14:paraId="52329D0A" w14:textId="77777777" w:rsidTr="000B38EC">
        <w:trPr>
          <w:trHeight w:val="45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8" w14:textId="77777777" w:rsidR="000B38EC" w:rsidRPr="000B38EC" w:rsidRDefault="000B38EC" w:rsidP="008C47CA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978" w:type="dxa"/>
            <w:gridSpan w:val="8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9" w14:textId="77777777" w:rsidR="000B38EC" w:rsidRPr="000B38EC" w:rsidRDefault="000B38EC" w:rsidP="008C47CA">
            <w:pPr>
              <w:pStyle w:val="Normalny1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eb page (Yes, patient agree). Chi</w:t>
            </w:r>
            <w:proofErr w:type="gramStart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( 7</w:t>
            </w:r>
            <w:proofErr w:type="gramEnd"/>
            <w:r w:rsidRPr="000B38E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=43.927 p&lt;0.000001</w:t>
            </w:r>
          </w:p>
        </w:tc>
      </w:tr>
      <w:tr w:rsidR="000B38EC" w:rsidRPr="000B38EC" w14:paraId="52329D14" w14:textId="77777777" w:rsidTr="000B38EC">
        <w:trPr>
          <w:trHeight w:val="72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B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C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43.883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D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E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0F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22.726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0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1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2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-23.688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3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650</w:t>
            </w:r>
          </w:p>
        </w:tc>
      </w:tr>
      <w:tr w:rsidR="000B38EC" w:rsidRPr="000B38EC" w14:paraId="52329D20" w14:textId="77777777" w:rsidTr="000B38EC">
        <w:trPr>
          <w:trHeight w:val="485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11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9"/>
            </w:tblGrid>
            <w:tr w:rsidR="000B38EC" w:rsidRPr="000B38EC" w14:paraId="52329D16" w14:textId="77777777" w:rsidTr="008C47CA">
              <w:trPr>
                <w:trHeight w:val="270"/>
              </w:trPr>
              <w:tc>
                <w:tcPr>
                  <w:tcW w:w="1149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14:paraId="52329D15" w14:textId="77777777" w:rsidR="000B38EC" w:rsidRPr="000B38EC" w:rsidRDefault="000B38EC" w:rsidP="000B38EC">
                  <w:pPr>
                    <w:pStyle w:val="Normalny1"/>
                    <w:spacing w:before="240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0B38EC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ds ratio</w:t>
                  </w:r>
                </w:p>
              </w:tc>
            </w:tr>
          </w:tbl>
          <w:p w14:paraId="52329D17" w14:textId="77777777" w:rsidR="000B38EC" w:rsidRPr="000B38EC" w:rsidRDefault="000B38EC" w:rsidP="000B38EC">
            <w:pPr>
              <w:pStyle w:val="Normalny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8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9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799</w:t>
            </w:r>
          </w:p>
        </w:tc>
        <w:tc>
          <w:tcPr>
            <w:tcW w:w="9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A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10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B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C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96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D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2.176</w:t>
            </w:r>
          </w:p>
        </w:tc>
        <w:tc>
          <w:tcPr>
            <w:tcW w:w="87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E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D1F" w14:textId="77777777" w:rsidR="000B38EC" w:rsidRPr="000B38EC" w:rsidRDefault="000B38EC" w:rsidP="000B38EC">
            <w:pPr>
              <w:pStyle w:val="Normalny1"/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38EC">
              <w:rPr>
                <w:rFonts w:ascii="Times New Roman" w:eastAsia="Times New Roman" w:hAnsi="Times New Roman" w:cs="Times New Roman"/>
                <w:sz w:val="18"/>
                <w:szCs w:val="18"/>
              </w:rPr>
              <w:t>1.915</w:t>
            </w:r>
          </w:p>
        </w:tc>
      </w:tr>
    </w:tbl>
    <w:p w14:paraId="52329D21" w14:textId="77777777" w:rsidR="000B38EC" w:rsidRPr="000B38EC" w:rsidRDefault="000B38EC">
      <w:pPr>
        <w:rPr>
          <w:highlight w:val="yellow"/>
        </w:rPr>
      </w:pPr>
    </w:p>
    <w:sectPr w:rsidR="000B38EC" w:rsidRPr="000B38EC" w:rsidSect="00402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2FE"/>
    <w:rsid w:val="000B38EC"/>
    <w:rsid w:val="00140277"/>
    <w:rsid w:val="001609C0"/>
    <w:rsid w:val="002846A9"/>
    <w:rsid w:val="00384D14"/>
    <w:rsid w:val="004023AF"/>
    <w:rsid w:val="004E1871"/>
    <w:rsid w:val="005C67F2"/>
    <w:rsid w:val="00685CA6"/>
    <w:rsid w:val="00710F27"/>
    <w:rsid w:val="007C318E"/>
    <w:rsid w:val="007C542D"/>
    <w:rsid w:val="007C6A8E"/>
    <w:rsid w:val="00B832FE"/>
    <w:rsid w:val="00CB33D7"/>
    <w:rsid w:val="00CB5D57"/>
    <w:rsid w:val="00DD2ACB"/>
    <w:rsid w:val="00E07C73"/>
    <w:rsid w:val="00E44402"/>
    <w:rsid w:val="00F4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29AE6"/>
  <w15:docId w15:val="{76B78EA3-51B4-4610-A726-795D56B4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2FE"/>
    <w:pPr>
      <w:spacing w:after="160" w:line="259" w:lineRule="auto"/>
    </w:pPr>
    <w:rPr>
      <w:rFonts w:ascii="Calibri" w:eastAsia="Calibri" w:hAnsi="Calibri" w:cs="Calibri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y1">
    <w:name w:val="Normalny1"/>
    <w:rsid w:val="00B832FE"/>
    <w:pPr>
      <w:spacing w:after="160" w:line="259" w:lineRule="auto"/>
    </w:pPr>
    <w:rPr>
      <w:rFonts w:ascii="Calibri" w:eastAsia="Calibri" w:hAnsi="Calibri" w:cs="Calibri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rzowice</dc:creator>
  <cp:lastModifiedBy>Kelvin C (JMIR)</cp:lastModifiedBy>
  <cp:revision>2</cp:revision>
  <dcterms:created xsi:type="dcterms:W3CDTF">2022-09-28T13:45:00Z</dcterms:created>
  <dcterms:modified xsi:type="dcterms:W3CDTF">2022-09-28T13:45:00Z</dcterms:modified>
</cp:coreProperties>
</file>